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20" w:type="dxa"/>
        <w:tblLook w:val="04A0" w:firstRow="1" w:lastRow="0" w:firstColumn="1" w:lastColumn="0" w:noHBand="0" w:noVBand="1"/>
      </w:tblPr>
      <w:tblGrid>
        <w:gridCol w:w="4347"/>
        <w:gridCol w:w="222"/>
        <w:gridCol w:w="4451"/>
      </w:tblGrid>
      <w:tr w:rsidR="00C66F18" w:rsidRPr="00C26BBC" w14:paraId="5F730FA0" w14:textId="77777777" w:rsidTr="00C66F18">
        <w:trPr>
          <w:trHeight w:val="280"/>
        </w:trPr>
        <w:tc>
          <w:tcPr>
            <w:tcW w:w="9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74F2" w14:textId="1CD41B46" w:rsidR="00C66F18" w:rsidRPr="00C66F18" w:rsidRDefault="00093838" w:rsidP="004B7901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en-GB"/>
              </w:rPr>
              <w:t>Appendix</w:t>
            </w:r>
            <w:r w:rsidR="00C66F18" w:rsidRPr="00C66F18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1F38F8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  <w:r w:rsidR="00C66F18" w:rsidRPr="00C66F18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en-GB"/>
              </w:rPr>
              <w:t>: Coding framework (V3, final)</w:t>
            </w:r>
          </w:p>
        </w:tc>
      </w:tr>
      <w:tr w:rsidR="00C66F18" w:rsidRPr="00C26BBC" w14:paraId="4B2ED268" w14:textId="77777777" w:rsidTr="00C66F18">
        <w:trPr>
          <w:trHeight w:val="280"/>
        </w:trPr>
        <w:tc>
          <w:tcPr>
            <w:tcW w:w="43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2B514D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en-GB"/>
              </w:rPr>
              <w:t>1 Motivations for applyin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F18F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71B4B8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en-GB"/>
              </w:rPr>
              <w:t>6 Family</w:t>
            </w:r>
          </w:p>
        </w:tc>
      </w:tr>
      <w:tr w:rsidR="00C66F18" w:rsidRPr="00C26BBC" w14:paraId="45567021" w14:textId="77777777" w:rsidTr="00C66F18">
        <w:trPr>
          <w:trHeight w:val="260"/>
        </w:trPr>
        <w:tc>
          <w:tcPr>
            <w:tcW w:w="4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AB845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1.1 Open day or campu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1CC2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83BAE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6.1 Medicine in family</w:t>
            </w:r>
          </w:p>
        </w:tc>
      </w:tr>
      <w:tr w:rsidR="00C66F18" w:rsidRPr="00C26BBC" w14:paraId="2B602734" w14:textId="77777777" w:rsidTr="00C66F18">
        <w:trPr>
          <w:trHeight w:val="260"/>
        </w:trPr>
        <w:tc>
          <w:tcPr>
            <w:tcW w:w="4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88DBD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1.2 Work experienc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46C7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22633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6.2 University in family</w:t>
            </w:r>
          </w:p>
        </w:tc>
      </w:tr>
      <w:tr w:rsidR="00C66F18" w:rsidRPr="00C26BBC" w14:paraId="7BCB326A" w14:textId="77777777" w:rsidTr="00C66F18">
        <w:trPr>
          <w:trHeight w:val="260"/>
        </w:trPr>
        <w:tc>
          <w:tcPr>
            <w:tcW w:w="4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CC3F8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1.3 'Didn't know what else to do'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BEE9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6C4DD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6.3 Going home in term time</w:t>
            </w:r>
          </w:p>
        </w:tc>
      </w:tr>
      <w:tr w:rsidR="00C66F18" w:rsidRPr="00C26BBC" w14:paraId="0D47B39A" w14:textId="77777777" w:rsidTr="00C66F18">
        <w:trPr>
          <w:trHeight w:val="280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0E6F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90F7" w14:textId="77777777" w:rsidR="00C66F18" w:rsidRPr="00C26BBC" w:rsidRDefault="00C66F18" w:rsidP="006E4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E28FF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6.4 Family's perspective on failure/resitting</w:t>
            </w:r>
          </w:p>
        </w:tc>
      </w:tr>
      <w:tr w:rsidR="00C66F18" w:rsidRPr="00C26BBC" w14:paraId="651DBC14" w14:textId="77777777" w:rsidTr="00C66F18">
        <w:trPr>
          <w:trHeight w:val="280"/>
        </w:trPr>
        <w:tc>
          <w:tcPr>
            <w:tcW w:w="43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C1E341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en-GB"/>
              </w:rPr>
              <w:t>2 Transit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F2F4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5947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6.5 Family's perspective on mental health</w:t>
            </w:r>
          </w:p>
        </w:tc>
      </w:tr>
      <w:tr w:rsidR="00C66F18" w:rsidRPr="00C26BBC" w14:paraId="378F38E4" w14:textId="77777777" w:rsidTr="00C66F18">
        <w:trPr>
          <w:trHeight w:val="260"/>
        </w:trPr>
        <w:tc>
          <w:tcPr>
            <w:tcW w:w="4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52973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2.1 Leaving hom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06FA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C9BBB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6.6 Letting family down</w:t>
            </w:r>
          </w:p>
        </w:tc>
      </w:tr>
      <w:tr w:rsidR="00C66F18" w:rsidRPr="00C26BBC" w14:paraId="69355B90" w14:textId="77777777" w:rsidTr="00C66F18">
        <w:trPr>
          <w:trHeight w:val="260"/>
        </w:trPr>
        <w:tc>
          <w:tcPr>
            <w:tcW w:w="4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6424C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2.2 Social integrat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0B52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0F49F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6.7 Bereavement</w:t>
            </w:r>
          </w:p>
        </w:tc>
      </w:tr>
      <w:tr w:rsidR="00C66F18" w:rsidRPr="00C26BBC" w14:paraId="5A80C793" w14:textId="77777777" w:rsidTr="00C66F18">
        <w:trPr>
          <w:trHeight w:val="260"/>
        </w:trPr>
        <w:tc>
          <w:tcPr>
            <w:tcW w:w="4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6A16B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2.3 Sixth form versus medical schoo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543E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BCE94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6.8 Caring for others not self</w:t>
            </w:r>
          </w:p>
        </w:tc>
      </w:tr>
      <w:tr w:rsidR="00C66F18" w:rsidRPr="00C26BBC" w14:paraId="48DB40C1" w14:textId="77777777" w:rsidTr="00C66F18">
        <w:trPr>
          <w:trHeight w:val="260"/>
        </w:trPr>
        <w:tc>
          <w:tcPr>
            <w:tcW w:w="4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53B01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sz w:val="20"/>
                <w:szCs w:val="20"/>
                <w:lang w:eastAsia="en-GB"/>
              </w:rPr>
              <w:t>2.4 WP* students- joining medical schoo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5EB8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  <w:lang w:eastAsia="en-GB"/>
              </w:rPr>
            </w:pPr>
          </w:p>
        </w:tc>
        <w:tc>
          <w:tcPr>
            <w:tcW w:w="4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F8C03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6.9 Health problems in family</w:t>
            </w:r>
          </w:p>
        </w:tc>
      </w:tr>
      <w:tr w:rsidR="00C66F18" w:rsidRPr="00C26BBC" w14:paraId="69440258" w14:textId="77777777" w:rsidTr="00C66F18">
        <w:trPr>
          <w:trHeight w:val="280"/>
        </w:trPr>
        <w:tc>
          <w:tcPr>
            <w:tcW w:w="4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01B02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sz w:val="20"/>
                <w:szCs w:val="20"/>
                <w:lang w:eastAsia="en-GB"/>
              </w:rPr>
              <w:t>2.5 WP students- two lives at medical schoo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EEFA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  <w:lang w:eastAsia="en-GB"/>
              </w:rPr>
            </w:pP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98BA" w14:textId="77777777" w:rsidR="00C66F18" w:rsidRPr="00C26BBC" w:rsidRDefault="00C66F18" w:rsidP="006E4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6F18" w:rsidRPr="00C26BBC" w14:paraId="6F15B3CD" w14:textId="77777777" w:rsidTr="00C66F18">
        <w:trPr>
          <w:trHeight w:val="280"/>
        </w:trPr>
        <w:tc>
          <w:tcPr>
            <w:tcW w:w="4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AD497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sz w:val="20"/>
                <w:szCs w:val="20"/>
                <w:lang w:eastAsia="en-GB"/>
              </w:rPr>
              <w:t xml:space="preserve">2.6 Graduate entry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90E7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  <w:lang w:eastAsia="en-GB"/>
              </w:rPr>
            </w:pPr>
          </w:p>
        </w:tc>
        <w:tc>
          <w:tcPr>
            <w:tcW w:w="44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75C510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en-GB"/>
              </w:rPr>
              <w:t>7 Health</w:t>
            </w:r>
          </w:p>
        </w:tc>
      </w:tr>
      <w:tr w:rsidR="00C66F18" w:rsidRPr="00C26BBC" w14:paraId="1ED95CDE" w14:textId="77777777" w:rsidTr="00C66F18">
        <w:trPr>
          <w:trHeight w:val="260"/>
        </w:trPr>
        <w:tc>
          <w:tcPr>
            <w:tcW w:w="4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FBA22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sz w:val="20"/>
                <w:szCs w:val="20"/>
                <w:lang w:eastAsia="en-GB"/>
              </w:rPr>
              <w:t xml:space="preserve">2.7 Preparedness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6B2A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  <w:lang w:eastAsia="en-GB"/>
              </w:rPr>
            </w:pPr>
          </w:p>
        </w:tc>
        <w:tc>
          <w:tcPr>
            <w:tcW w:w="4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008AA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7.1 Impact of physical health problems</w:t>
            </w:r>
          </w:p>
        </w:tc>
      </w:tr>
      <w:tr w:rsidR="00C66F18" w:rsidRPr="00C26BBC" w14:paraId="4D3E0D71" w14:textId="77777777" w:rsidTr="00C66F18">
        <w:trPr>
          <w:trHeight w:val="280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74D6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F476" w14:textId="77777777" w:rsidR="00C66F18" w:rsidRPr="00C26BBC" w:rsidRDefault="00C66F18" w:rsidP="006E4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1079E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7.2 Mental health- not coping or weakness</w:t>
            </w:r>
          </w:p>
        </w:tc>
      </w:tr>
      <w:tr w:rsidR="00C66F18" w:rsidRPr="00C26BBC" w14:paraId="1F41E5E3" w14:textId="77777777" w:rsidTr="00C66F18">
        <w:trPr>
          <w:trHeight w:val="280"/>
        </w:trPr>
        <w:tc>
          <w:tcPr>
            <w:tcW w:w="43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96881B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en-GB"/>
              </w:rPr>
              <w:t>3 Studyin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6EC5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631D0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sz w:val="20"/>
                <w:szCs w:val="20"/>
                <w:lang w:eastAsia="en-GB"/>
              </w:rPr>
              <w:t xml:space="preserve">7.3 Medical students shouldn't have problems </w:t>
            </w:r>
          </w:p>
        </w:tc>
      </w:tr>
      <w:tr w:rsidR="00C66F18" w:rsidRPr="00C26BBC" w14:paraId="047341BB" w14:textId="77777777" w:rsidTr="00C66F18">
        <w:trPr>
          <w:trHeight w:val="260"/>
        </w:trPr>
        <w:tc>
          <w:tcPr>
            <w:tcW w:w="4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CE977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3.1 Long contact hou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5650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D4454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7.4 Impact of mental health problems</w:t>
            </w:r>
          </w:p>
        </w:tc>
      </w:tr>
      <w:tr w:rsidR="00C66F18" w:rsidRPr="00C26BBC" w14:paraId="006BB2D8" w14:textId="77777777" w:rsidTr="00C66F18">
        <w:trPr>
          <w:trHeight w:val="260"/>
        </w:trPr>
        <w:tc>
          <w:tcPr>
            <w:tcW w:w="4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D561C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 xml:space="preserve">3.2 Isolation of medical school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4C56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42C1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7.5 Relationship difficulties</w:t>
            </w:r>
          </w:p>
        </w:tc>
      </w:tr>
      <w:tr w:rsidR="00C66F18" w:rsidRPr="00C26BBC" w14:paraId="24CBC38B" w14:textId="77777777" w:rsidTr="00C66F18">
        <w:trPr>
          <w:trHeight w:val="260"/>
        </w:trPr>
        <w:tc>
          <w:tcPr>
            <w:tcW w:w="4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8BBF2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3.3 Workload and volum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0496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FD358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sz w:val="20"/>
                <w:szCs w:val="20"/>
                <w:lang w:eastAsia="en-GB"/>
              </w:rPr>
              <w:t xml:space="preserve">7.6 Alcohol </w:t>
            </w:r>
          </w:p>
        </w:tc>
      </w:tr>
      <w:tr w:rsidR="00C66F18" w:rsidRPr="00C26BBC" w14:paraId="04819326" w14:textId="77777777" w:rsidTr="00C66F18">
        <w:trPr>
          <w:trHeight w:val="280"/>
        </w:trPr>
        <w:tc>
          <w:tcPr>
            <w:tcW w:w="4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9669E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3.4 Difficult conten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7AF0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243A" w14:textId="77777777" w:rsidR="00C66F18" w:rsidRPr="00C26BBC" w:rsidRDefault="00C66F18" w:rsidP="006E4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6F18" w:rsidRPr="00C26BBC" w14:paraId="0E12B4FE" w14:textId="77777777" w:rsidTr="00C66F18">
        <w:trPr>
          <w:trHeight w:val="280"/>
        </w:trPr>
        <w:tc>
          <w:tcPr>
            <w:tcW w:w="4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6D69E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3.5 Structure and routin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65FC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192E52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en-GB"/>
              </w:rPr>
              <w:t>8 Seeking help</w:t>
            </w:r>
          </w:p>
        </w:tc>
      </w:tr>
      <w:tr w:rsidR="00C66F18" w:rsidRPr="00C26BBC" w14:paraId="26AC5EB4" w14:textId="77777777" w:rsidTr="00C66F18">
        <w:trPr>
          <w:trHeight w:val="260"/>
        </w:trPr>
        <w:tc>
          <w:tcPr>
            <w:tcW w:w="4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2666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3.6 Staying on top, falling behin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04C0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F1097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8.1 Asking questions</w:t>
            </w:r>
          </w:p>
        </w:tc>
      </w:tr>
      <w:tr w:rsidR="00C66F18" w:rsidRPr="00C26BBC" w14:paraId="54A427F2" w14:textId="77777777" w:rsidTr="00C66F18">
        <w:trPr>
          <w:trHeight w:val="260"/>
        </w:trPr>
        <w:tc>
          <w:tcPr>
            <w:tcW w:w="4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DDF5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3.7 Self-directed learning: 'how much?'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CD2F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03AFF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8.2 Realisation of own struggle</w:t>
            </w:r>
          </w:p>
        </w:tc>
      </w:tr>
      <w:tr w:rsidR="00C66F18" w:rsidRPr="00C26BBC" w14:paraId="2450F43D" w14:textId="77777777" w:rsidTr="00C66F18">
        <w:trPr>
          <w:trHeight w:val="260"/>
        </w:trPr>
        <w:tc>
          <w:tcPr>
            <w:tcW w:w="4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D4A8D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3.8 Lone workin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E2AF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216C9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8.3 Personal mentors</w:t>
            </w:r>
          </w:p>
        </w:tc>
      </w:tr>
      <w:tr w:rsidR="00C66F18" w:rsidRPr="00C26BBC" w14:paraId="5B42EA64" w14:textId="77777777" w:rsidTr="00C66F18">
        <w:trPr>
          <w:trHeight w:val="260"/>
        </w:trPr>
        <w:tc>
          <w:tcPr>
            <w:tcW w:w="4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68C1F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3.9 Collaborative workin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5170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2F6CD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8.4 'I don't need help'</w:t>
            </w:r>
          </w:p>
        </w:tc>
      </w:tr>
      <w:tr w:rsidR="00C66F18" w:rsidRPr="00C26BBC" w14:paraId="370839DC" w14:textId="77777777" w:rsidTr="00C66F18">
        <w:trPr>
          <w:trHeight w:val="260"/>
        </w:trPr>
        <w:tc>
          <w:tcPr>
            <w:tcW w:w="4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6E8F4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3.10 Community based medicin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9E53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DAD25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8.5 'These problems will never happen to me'</w:t>
            </w:r>
          </w:p>
        </w:tc>
      </w:tr>
      <w:tr w:rsidR="00C66F18" w:rsidRPr="00C26BBC" w14:paraId="050C7CB6" w14:textId="77777777" w:rsidTr="00C66F18">
        <w:trPr>
          <w:trHeight w:val="260"/>
        </w:trPr>
        <w:tc>
          <w:tcPr>
            <w:tcW w:w="4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08975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3.11 Time managemen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33DC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0370B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8.6 Relationships with teaching staff</w:t>
            </w:r>
          </w:p>
        </w:tc>
      </w:tr>
      <w:tr w:rsidR="00C66F18" w:rsidRPr="00C26BBC" w14:paraId="4065B9A2" w14:textId="77777777" w:rsidTr="00C66F18">
        <w:trPr>
          <w:trHeight w:val="260"/>
        </w:trPr>
        <w:tc>
          <w:tcPr>
            <w:tcW w:w="4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9122E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3.12 What do I need to know?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542B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8A6D9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8.7 EC* application</w:t>
            </w:r>
          </w:p>
        </w:tc>
      </w:tr>
      <w:tr w:rsidR="00C66F18" w:rsidRPr="00C26BBC" w14:paraId="220105F5" w14:textId="77777777" w:rsidTr="00C66F18">
        <w:trPr>
          <w:trHeight w:val="260"/>
        </w:trPr>
        <w:tc>
          <w:tcPr>
            <w:tcW w:w="4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F5DC9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3.13 Feedback after exam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AB02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62E0A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8.8 Isolation due to problems</w:t>
            </w:r>
          </w:p>
        </w:tc>
      </w:tr>
      <w:tr w:rsidR="00C66F18" w:rsidRPr="00C26BBC" w14:paraId="0A40C7A0" w14:textId="77777777" w:rsidTr="00C66F18">
        <w:trPr>
          <w:trHeight w:val="280"/>
        </w:trPr>
        <w:tc>
          <w:tcPr>
            <w:tcW w:w="4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E570E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3.14 Course etiquett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7FC4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4737" w14:textId="77777777" w:rsidR="00C66F18" w:rsidRPr="00C26BBC" w:rsidRDefault="00C66F18" w:rsidP="006E4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6F18" w:rsidRPr="00C26BBC" w14:paraId="27C456F1" w14:textId="77777777" w:rsidTr="00C66F18">
        <w:trPr>
          <w:trHeight w:val="280"/>
        </w:trPr>
        <w:tc>
          <w:tcPr>
            <w:tcW w:w="4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6F2E7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3.15 Strategy and gamin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8772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86003F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en-GB"/>
              </w:rPr>
              <w:t>9 Resitting</w:t>
            </w:r>
          </w:p>
        </w:tc>
      </w:tr>
      <w:tr w:rsidR="00C66F18" w:rsidRPr="00C26BBC" w14:paraId="6E4F47B1" w14:textId="77777777" w:rsidTr="00C66F18">
        <w:trPr>
          <w:trHeight w:val="260"/>
        </w:trPr>
        <w:tc>
          <w:tcPr>
            <w:tcW w:w="4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1E2A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3.16 Myths and hidden curriculum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F718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91248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9.1 Adjustment</w:t>
            </w:r>
          </w:p>
        </w:tc>
      </w:tr>
      <w:tr w:rsidR="00C66F18" w:rsidRPr="00C26BBC" w14:paraId="01A44E4A" w14:textId="77777777" w:rsidTr="00C66F18">
        <w:trPr>
          <w:trHeight w:val="260"/>
        </w:trPr>
        <w:tc>
          <w:tcPr>
            <w:tcW w:w="4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54F2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sz w:val="20"/>
                <w:szCs w:val="20"/>
                <w:lang w:eastAsia="en-GB"/>
              </w:rPr>
              <w:t xml:space="preserve">3.17 Specific learning needs e.g. dyslexia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CDA9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  <w:lang w:eastAsia="en-GB"/>
              </w:rPr>
            </w:pPr>
          </w:p>
        </w:tc>
        <w:tc>
          <w:tcPr>
            <w:tcW w:w="4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7AF14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9.2 Enjoyment</w:t>
            </w:r>
          </w:p>
        </w:tc>
      </w:tr>
      <w:tr w:rsidR="00C66F18" w:rsidRPr="00C26BBC" w14:paraId="6B99D4FD" w14:textId="77777777" w:rsidTr="00C66F18">
        <w:trPr>
          <w:trHeight w:val="280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0CF4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BC97" w14:textId="77777777" w:rsidR="00C66F18" w:rsidRPr="00C26BBC" w:rsidRDefault="00C66F18" w:rsidP="006E4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4CAEE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 xml:space="preserve">9.3 </w:t>
            </w:r>
            <w:proofErr w:type="spellStart"/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Embarassment</w:t>
            </w:r>
            <w:proofErr w:type="spellEnd"/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 xml:space="preserve"> and shame</w:t>
            </w:r>
          </w:p>
        </w:tc>
      </w:tr>
      <w:tr w:rsidR="00C66F18" w:rsidRPr="00C26BBC" w14:paraId="7FE66236" w14:textId="77777777" w:rsidTr="00C66F18">
        <w:trPr>
          <w:trHeight w:val="280"/>
        </w:trPr>
        <w:tc>
          <w:tcPr>
            <w:tcW w:w="43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8CE786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en-GB"/>
              </w:rPr>
              <w:t>4 Year group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ABAA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86423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9.4 Separation from original year group</w:t>
            </w:r>
          </w:p>
        </w:tc>
      </w:tr>
      <w:tr w:rsidR="00C66F18" w:rsidRPr="00C26BBC" w14:paraId="572BF7B4" w14:textId="77777777" w:rsidTr="00C66F18">
        <w:trPr>
          <w:trHeight w:val="260"/>
        </w:trPr>
        <w:tc>
          <w:tcPr>
            <w:tcW w:w="4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2A71B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4.1 Siz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8975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30E65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9.5 Integration into new year group</w:t>
            </w:r>
          </w:p>
        </w:tc>
      </w:tr>
      <w:tr w:rsidR="00C66F18" w:rsidRPr="00C26BBC" w14:paraId="16D6F9A2" w14:textId="77777777" w:rsidTr="00C66F18">
        <w:trPr>
          <w:trHeight w:val="260"/>
        </w:trPr>
        <w:tc>
          <w:tcPr>
            <w:tcW w:w="4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AAB60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4.2 Intelligence of other student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6CCD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3AFAC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sz w:val="20"/>
                <w:szCs w:val="20"/>
                <w:lang w:eastAsia="en-GB"/>
              </w:rPr>
              <w:t>9.6 Workload</w:t>
            </w:r>
          </w:p>
        </w:tc>
      </w:tr>
      <w:tr w:rsidR="00C66F18" w:rsidRPr="00C26BBC" w14:paraId="0634CCC5" w14:textId="77777777" w:rsidTr="00C66F18">
        <w:trPr>
          <w:trHeight w:val="260"/>
        </w:trPr>
        <w:tc>
          <w:tcPr>
            <w:tcW w:w="4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36C68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4.3 Competitive cultur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B73C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C5064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9.7 Confidence and strength</w:t>
            </w:r>
          </w:p>
        </w:tc>
      </w:tr>
      <w:tr w:rsidR="00C66F18" w:rsidRPr="00C26BBC" w14:paraId="160252B7" w14:textId="77777777" w:rsidTr="00C66F18">
        <w:trPr>
          <w:trHeight w:val="260"/>
        </w:trPr>
        <w:tc>
          <w:tcPr>
            <w:tcW w:w="4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05D23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 xml:space="preserve">4.4 Perceptions of 'medic culture'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CAB3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1DB4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9.8 Other resitting students</w:t>
            </w:r>
          </w:p>
        </w:tc>
      </w:tr>
      <w:tr w:rsidR="00C66F18" w:rsidRPr="00C26BBC" w14:paraId="6E783FBE" w14:textId="77777777" w:rsidTr="00C66F18">
        <w:trPr>
          <w:trHeight w:val="260"/>
        </w:trPr>
        <w:tc>
          <w:tcPr>
            <w:tcW w:w="4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C0587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4.5 Subgroup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FE16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C5727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9.9 Struggler to expert</w:t>
            </w:r>
          </w:p>
        </w:tc>
      </w:tr>
      <w:tr w:rsidR="00C66F18" w:rsidRPr="00C26BBC" w14:paraId="61D87CE8" w14:textId="77777777" w:rsidTr="00C66F18">
        <w:trPr>
          <w:trHeight w:val="280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4E4B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46E0" w14:textId="77777777" w:rsidR="00C66F18" w:rsidRPr="00C26BBC" w:rsidRDefault="00C66F18" w:rsidP="006E4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B89F" w14:textId="77777777" w:rsidR="00C66F18" w:rsidRPr="00C26BBC" w:rsidRDefault="00C66F18" w:rsidP="006E4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6F18" w:rsidRPr="00C26BBC" w14:paraId="0F38C0A0" w14:textId="77777777" w:rsidTr="00C66F18">
        <w:trPr>
          <w:trHeight w:val="280"/>
        </w:trPr>
        <w:tc>
          <w:tcPr>
            <w:tcW w:w="43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3CC59E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en-GB"/>
              </w:rPr>
              <w:t>5 Living arrangement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2979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21D016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en-GB"/>
              </w:rPr>
              <w:t>10 Leaving medical school</w:t>
            </w:r>
          </w:p>
        </w:tc>
      </w:tr>
      <w:tr w:rsidR="00C66F18" w:rsidRPr="00C26BBC" w14:paraId="366299BB" w14:textId="77777777" w:rsidTr="00C66F18">
        <w:trPr>
          <w:trHeight w:val="260"/>
        </w:trPr>
        <w:tc>
          <w:tcPr>
            <w:tcW w:w="4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26B6E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5.1 With other medical student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225F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34DF6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10.1 Never really wanted to do medicine</w:t>
            </w:r>
          </w:p>
        </w:tc>
      </w:tr>
      <w:tr w:rsidR="00C66F18" w:rsidRPr="00C26BBC" w14:paraId="04F34886" w14:textId="77777777" w:rsidTr="00C66F18">
        <w:trPr>
          <w:trHeight w:val="260"/>
        </w:trPr>
        <w:tc>
          <w:tcPr>
            <w:tcW w:w="4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070B9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5.2 With students on other cours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6896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6143E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sz w:val="20"/>
                <w:szCs w:val="20"/>
                <w:lang w:eastAsia="en-GB"/>
              </w:rPr>
              <w:t xml:space="preserve">10.2 Don't know what to do </w:t>
            </w:r>
          </w:p>
        </w:tc>
      </w:tr>
      <w:tr w:rsidR="00C66F18" w:rsidRPr="00C26BBC" w14:paraId="0B2461CE" w14:textId="77777777" w:rsidTr="00C66F18">
        <w:trPr>
          <w:trHeight w:val="260"/>
        </w:trPr>
        <w:tc>
          <w:tcPr>
            <w:tcW w:w="4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E06D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sz w:val="20"/>
                <w:szCs w:val="20"/>
                <w:lang w:eastAsia="en-GB"/>
              </w:rPr>
              <w:t xml:space="preserve">5.3 Ability to study in accommodation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5B5E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  <w:lang w:eastAsia="en-GB"/>
              </w:rPr>
            </w:pPr>
          </w:p>
        </w:tc>
        <w:tc>
          <w:tcPr>
            <w:tcW w:w="4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CC73D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10.3 Changing courses</w:t>
            </w:r>
          </w:p>
        </w:tc>
      </w:tr>
      <w:tr w:rsidR="00C66F18" w:rsidRPr="00C26BBC" w14:paraId="0AE1FF52" w14:textId="77777777" w:rsidTr="00C66F18">
        <w:trPr>
          <w:trHeight w:val="280"/>
        </w:trPr>
        <w:tc>
          <w:tcPr>
            <w:tcW w:w="4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8CC05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5.4 Stress in accommodat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876C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2F80" w14:textId="77777777" w:rsidR="00C66F18" w:rsidRPr="00C26BBC" w:rsidRDefault="00C66F18" w:rsidP="006E4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6F18" w:rsidRPr="00C26BBC" w14:paraId="0B51FDB9" w14:textId="77777777" w:rsidTr="00C66F18">
        <w:trPr>
          <w:trHeight w:val="280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9AA6" w14:textId="77777777" w:rsidR="00C66F18" w:rsidRPr="00C26BBC" w:rsidRDefault="00C66F18" w:rsidP="006E4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8C13" w14:textId="77777777" w:rsidR="00C66F18" w:rsidRPr="00C26BBC" w:rsidRDefault="00C66F18" w:rsidP="006E4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2B9076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en-GB"/>
              </w:rPr>
              <w:t>11 Failure</w:t>
            </w:r>
          </w:p>
        </w:tc>
      </w:tr>
      <w:tr w:rsidR="00C66F18" w:rsidRPr="00C26BBC" w14:paraId="0322F5F5" w14:textId="77777777" w:rsidTr="00C66F18">
        <w:trPr>
          <w:trHeight w:val="260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699D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*WP= widening participat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89D9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0D31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11.1 Immediate reaction</w:t>
            </w:r>
          </w:p>
        </w:tc>
      </w:tr>
      <w:tr w:rsidR="00C66F18" w:rsidRPr="00C26BBC" w14:paraId="2F123B7A" w14:textId="77777777" w:rsidTr="00C66F18">
        <w:trPr>
          <w:trHeight w:val="260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73B8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*EC= extenuating circumstanc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5121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B5680" w14:textId="77777777" w:rsidR="00C66F18" w:rsidRPr="00C26BBC" w:rsidRDefault="00C66F18" w:rsidP="006E4E42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</w:pPr>
            <w:r w:rsidRPr="00C26BBC">
              <w:rPr>
                <w:rFonts w:ascii="Helvetica" w:eastAsia="Times New Roman" w:hAnsi="Helvetica" w:cs="Calibri"/>
                <w:color w:val="000000"/>
                <w:sz w:val="20"/>
                <w:szCs w:val="20"/>
                <w:lang w:eastAsia="en-GB"/>
              </w:rPr>
              <w:t>11.2 Never failed anything before</w:t>
            </w:r>
          </w:p>
        </w:tc>
      </w:tr>
    </w:tbl>
    <w:p w14:paraId="4E3EC5BF" w14:textId="57C9C0A1" w:rsidR="00956DDD" w:rsidRDefault="00956DDD" w:rsidP="004B7901"/>
    <w:sectPr w:rsidR="00956DDD" w:rsidSect="00C6549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F18"/>
    <w:rsid w:val="00080F27"/>
    <w:rsid w:val="00093838"/>
    <w:rsid w:val="000A58A5"/>
    <w:rsid w:val="000E612D"/>
    <w:rsid w:val="0015755E"/>
    <w:rsid w:val="001C117F"/>
    <w:rsid w:val="001C6CCA"/>
    <w:rsid w:val="001F38F8"/>
    <w:rsid w:val="002E7704"/>
    <w:rsid w:val="00346A42"/>
    <w:rsid w:val="00363F07"/>
    <w:rsid w:val="003E322A"/>
    <w:rsid w:val="003F6A37"/>
    <w:rsid w:val="00467AFD"/>
    <w:rsid w:val="004860A4"/>
    <w:rsid w:val="004A482F"/>
    <w:rsid w:val="004B7901"/>
    <w:rsid w:val="0050136D"/>
    <w:rsid w:val="005C44B0"/>
    <w:rsid w:val="006F187E"/>
    <w:rsid w:val="00706856"/>
    <w:rsid w:val="007835DD"/>
    <w:rsid w:val="007D643A"/>
    <w:rsid w:val="007E12AA"/>
    <w:rsid w:val="00806473"/>
    <w:rsid w:val="00956DDD"/>
    <w:rsid w:val="009D4408"/>
    <w:rsid w:val="00A16617"/>
    <w:rsid w:val="00A40B16"/>
    <w:rsid w:val="00A75A11"/>
    <w:rsid w:val="00A91984"/>
    <w:rsid w:val="00B11852"/>
    <w:rsid w:val="00B67139"/>
    <w:rsid w:val="00C01C9D"/>
    <w:rsid w:val="00C65491"/>
    <w:rsid w:val="00C66F18"/>
    <w:rsid w:val="00CF16A9"/>
    <w:rsid w:val="00D338C4"/>
    <w:rsid w:val="00D70D0C"/>
    <w:rsid w:val="00E273EB"/>
    <w:rsid w:val="00E31E6A"/>
    <w:rsid w:val="00E42354"/>
    <w:rsid w:val="00EA0AD4"/>
    <w:rsid w:val="00EE560D"/>
    <w:rsid w:val="00EF6772"/>
    <w:rsid w:val="00F23E0A"/>
    <w:rsid w:val="00F96119"/>
    <w:rsid w:val="00FA4103"/>
    <w:rsid w:val="00FA7EE2"/>
    <w:rsid w:val="00FF4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D88215"/>
  <w15:chartTrackingRefBased/>
  <w15:docId w15:val="{7E6D7AAA-F74B-664D-890B-FA62BFAD8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F1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6F1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F1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7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d Picton (Clinical Sciences)</dc:creator>
  <cp:keywords/>
  <dc:description/>
  <cp:lastModifiedBy>Aled Picton (Clinical Sciences)</cp:lastModifiedBy>
  <cp:revision>4</cp:revision>
  <dcterms:created xsi:type="dcterms:W3CDTF">2021-03-26T10:56:00Z</dcterms:created>
  <dcterms:modified xsi:type="dcterms:W3CDTF">2021-12-14T21:36:00Z</dcterms:modified>
</cp:coreProperties>
</file>